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6551A" w14:textId="7382C36B" w:rsidR="00AF422D" w:rsidRPr="00AF422D" w:rsidRDefault="00AF422D" w:rsidP="00AF422D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AF422D">
        <w:rPr>
          <w:rFonts w:ascii="Times New Roman" w:hAnsi="Times New Roman" w:cs="Times New Roman"/>
          <w:color w:val="000000" w:themeColor="text1"/>
        </w:rPr>
        <w:t>Appendix 1</w:t>
      </w:r>
      <w:r w:rsidR="0051365D">
        <w:rPr>
          <w:rFonts w:ascii="Times New Roman" w:hAnsi="Times New Roman" w:cs="Times New Roman"/>
          <w:color w:val="000000" w:themeColor="text1"/>
        </w:rPr>
        <w:t>: Workshop Plan</w:t>
      </w:r>
    </w:p>
    <w:p w14:paraId="143B9C51" w14:textId="77777777" w:rsidR="00AF422D" w:rsidRPr="002B7283" w:rsidRDefault="00AF422D" w:rsidP="00AF422D">
      <w:pPr>
        <w:rPr>
          <w:rFonts w:ascii="Times New Roman" w:hAnsi="Times New Roman" w:cs="Times New Roman"/>
        </w:rPr>
      </w:pPr>
      <w:r w:rsidRPr="002B7283">
        <w:rPr>
          <w:rFonts w:ascii="Times New Roman" w:hAnsi="Times New Roman" w:cs="Times New Roman"/>
          <w:b/>
          <w:bCs/>
        </w:rPr>
        <w:t>Table 1.</w:t>
      </w:r>
      <w:r w:rsidRPr="002B7283">
        <w:rPr>
          <w:rFonts w:ascii="Times New Roman" w:hAnsi="Times New Roman" w:cs="Times New Roman"/>
        </w:rPr>
        <w:t xml:space="preserve"> International student workshop ses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2105"/>
        <w:gridCol w:w="2552"/>
        <w:gridCol w:w="3067"/>
      </w:tblGrid>
      <w:tr w:rsidR="00AF422D" w:rsidRPr="002B7283" w14:paraId="5FB9FA6A" w14:textId="77777777" w:rsidTr="000F3FEA">
        <w:tc>
          <w:tcPr>
            <w:tcW w:w="1292" w:type="dxa"/>
          </w:tcPr>
          <w:p w14:paraId="4DE8890C" w14:textId="77777777" w:rsidR="00AF422D" w:rsidRPr="002B7283" w:rsidRDefault="00AF422D" w:rsidP="00250477">
            <w:pPr>
              <w:pStyle w:val="Tabletext"/>
              <w:rPr>
                <w:b/>
                <w:bCs/>
              </w:rPr>
            </w:pPr>
            <w:r w:rsidRPr="002B7283">
              <w:rPr>
                <w:b/>
                <w:bCs/>
              </w:rPr>
              <w:t>Workshops</w:t>
            </w:r>
          </w:p>
        </w:tc>
        <w:tc>
          <w:tcPr>
            <w:tcW w:w="2105" w:type="dxa"/>
          </w:tcPr>
          <w:p w14:paraId="6CDE5EFC" w14:textId="77777777" w:rsidR="00AF422D" w:rsidRPr="002B7283" w:rsidRDefault="00AF422D" w:rsidP="00250477">
            <w:pPr>
              <w:pStyle w:val="Tabletext"/>
              <w:rPr>
                <w:b/>
                <w:bCs/>
              </w:rPr>
            </w:pPr>
            <w:r w:rsidRPr="002B7283">
              <w:rPr>
                <w:b/>
                <w:bCs/>
              </w:rPr>
              <w:t>Stage</w:t>
            </w:r>
          </w:p>
        </w:tc>
        <w:tc>
          <w:tcPr>
            <w:tcW w:w="2552" w:type="dxa"/>
          </w:tcPr>
          <w:p w14:paraId="29EECA48" w14:textId="77777777" w:rsidR="00AF422D" w:rsidRPr="002B7283" w:rsidRDefault="00AF422D" w:rsidP="00250477">
            <w:pPr>
              <w:pStyle w:val="Tabletext"/>
              <w:rPr>
                <w:b/>
                <w:bCs/>
              </w:rPr>
            </w:pPr>
            <w:r w:rsidRPr="002B7283">
              <w:rPr>
                <w:b/>
                <w:bCs/>
              </w:rPr>
              <w:t>Content &amp; Activities</w:t>
            </w:r>
          </w:p>
        </w:tc>
        <w:tc>
          <w:tcPr>
            <w:tcW w:w="3067" w:type="dxa"/>
          </w:tcPr>
          <w:p w14:paraId="48D2F2D0" w14:textId="77777777" w:rsidR="00AF422D" w:rsidRPr="002B7283" w:rsidRDefault="00AF422D" w:rsidP="00250477">
            <w:pPr>
              <w:rPr>
                <w:rFonts w:ascii="Times New Roman" w:hAnsi="Times New Roman" w:cs="Times New Roman"/>
                <w:b/>
                <w:bCs/>
              </w:rPr>
            </w:pPr>
            <w:r w:rsidRPr="002B7283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</w:tr>
      <w:tr w:rsidR="00AF422D" w:rsidRPr="002B7283" w14:paraId="7A08A69B" w14:textId="77777777" w:rsidTr="000F3FEA">
        <w:tc>
          <w:tcPr>
            <w:tcW w:w="1292" w:type="dxa"/>
          </w:tcPr>
          <w:p w14:paraId="7CC8A113" w14:textId="77777777" w:rsidR="00AF422D" w:rsidRPr="002B7283" w:rsidRDefault="00AF422D" w:rsidP="00250477">
            <w:pPr>
              <w:pStyle w:val="Tabletext"/>
              <w:spacing w:line="240" w:lineRule="auto"/>
            </w:pPr>
            <w:r w:rsidRPr="002B7283">
              <w:t>1</w:t>
            </w:r>
          </w:p>
        </w:tc>
        <w:tc>
          <w:tcPr>
            <w:tcW w:w="2105" w:type="dxa"/>
          </w:tcPr>
          <w:p w14:paraId="37D85DAC" w14:textId="77777777" w:rsidR="00AF422D" w:rsidRPr="002B7283" w:rsidRDefault="00AF422D" w:rsidP="00F27E78">
            <w:pPr>
              <w:pStyle w:val="Tabletext"/>
              <w:spacing w:line="240" w:lineRule="auto"/>
              <w:jc w:val="left"/>
            </w:pPr>
            <w:r w:rsidRPr="002B7283">
              <w:t>Understanding Experiences</w:t>
            </w:r>
          </w:p>
        </w:tc>
        <w:tc>
          <w:tcPr>
            <w:tcW w:w="2552" w:type="dxa"/>
          </w:tcPr>
          <w:p w14:paraId="028E6E6C" w14:textId="1D2466BA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Journey mapping</w:t>
            </w:r>
            <w:r w:rsidR="00F27E78">
              <w:t>;</w:t>
            </w:r>
            <w:r w:rsidRPr="002B7283">
              <w:t xml:space="preserve"> Empathy mapping</w:t>
            </w:r>
            <w:r w:rsidR="00F27E78">
              <w:t>;</w:t>
            </w:r>
            <w:r w:rsidRPr="002B7283">
              <w:t xml:space="preserve"> Digital day in the life</w:t>
            </w:r>
          </w:p>
        </w:tc>
        <w:tc>
          <w:tcPr>
            <w:tcW w:w="3067" w:type="dxa"/>
          </w:tcPr>
          <w:p w14:paraId="2D2EDE08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rPr>
                <w:lang w:val="en-GB"/>
              </w:rPr>
              <w:t>Detailed information on student experiences, potential intervention targets and methods</w:t>
            </w:r>
          </w:p>
        </w:tc>
      </w:tr>
      <w:tr w:rsidR="00AF422D" w:rsidRPr="002B7283" w14:paraId="5CF7F38B" w14:textId="77777777" w:rsidTr="000F3FEA">
        <w:tc>
          <w:tcPr>
            <w:tcW w:w="1292" w:type="dxa"/>
          </w:tcPr>
          <w:p w14:paraId="38EC8703" w14:textId="77777777" w:rsidR="00AF422D" w:rsidRPr="002B7283" w:rsidRDefault="00AF422D" w:rsidP="00250477">
            <w:pPr>
              <w:pStyle w:val="Tabletext"/>
              <w:spacing w:line="240" w:lineRule="auto"/>
            </w:pPr>
            <w:r w:rsidRPr="002B7283">
              <w:t>2</w:t>
            </w:r>
          </w:p>
        </w:tc>
        <w:tc>
          <w:tcPr>
            <w:tcW w:w="2105" w:type="dxa"/>
          </w:tcPr>
          <w:p w14:paraId="65045DEC" w14:textId="77777777" w:rsidR="00AF422D" w:rsidRPr="002B7283" w:rsidRDefault="00AF422D" w:rsidP="00F27E78">
            <w:pPr>
              <w:pStyle w:val="Tabletext"/>
              <w:spacing w:line="240" w:lineRule="auto"/>
              <w:jc w:val="left"/>
            </w:pPr>
            <w:r w:rsidRPr="002B7283">
              <w:t>Understanding Experiences</w:t>
            </w:r>
          </w:p>
        </w:tc>
        <w:tc>
          <w:tcPr>
            <w:tcW w:w="2552" w:type="dxa"/>
          </w:tcPr>
          <w:p w14:paraId="73940CC9" w14:textId="50161BE8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rPr>
                <w:lang w:val="en-GB"/>
              </w:rPr>
              <w:t>Existing strengths identification task</w:t>
            </w:r>
            <w:r w:rsidR="00F27E78">
              <w:rPr>
                <w:lang w:val="en-GB"/>
              </w:rPr>
              <w:t xml:space="preserve">; </w:t>
            </w:r>
            <w:r w:rsidRPr="002B7283">
              <w:rPr>
                <w:lang w:val="en-GB"/>
              </w:rPr>
              <w:t>Resource and support card sort</w:t>
            </w:r>
            <w:r w:rsidR="00F27E78">
              <w:rPr>
                <w:lang w:val="en-GB"/>
              </w:rPr>
              <w:t>;</w:t>
            </w:r>
            <w:r w:rsidRPr="002B7283">
              <w:rPr>
                <w:lang w:val="en-GB"/>
              </w:rPr>
              <w:t xml:space="preserve"> What’s shared and what’s unique </w:t>
            </w:r>
          </w:p>
        </w:tc>
        <w:tc>
          <w:tcPr>
            <w:tcW w:w="3067" w:type="dxa"/>
          </w:tcPr>
          <w:p w14:paraId="11BB63FF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rPr>
                <w:lang w:val="en-GB"/>
              </w:rPr>
              <w:t>Detailed information on student strengths and resources that could be leveraged, potential areas for cross cutting intervention components and cultural modifications</w:t>
            </w:r>
          </w:p>
        </w:tc>
      </w:tr>
      <w:tr w:rsidR="00AF422D" w:rsidRPr="002B7283" w14:paraId="6922F3D6" w14:textId="77777777" w:rsidTr="000F3FEA">
        <w:tc>
          <w:tcPr>
            <w:tcW w:w="1292" w:type="dxa"/>
          </w:tcPr>
          <w:p w14:paraId="2F470765" w14:textId="77777777" w:rsidR="00AF422D" w:rsidRPr="002B7283" w:rsidRDefault="00AF422D" w:rsidP="00250477">
            <w:pPr>
              <w:pStyle w:val="Tabletext"/>
              <w:spacing w:line="240" w:lineRule="auto"/>
            </w:pPr>
            <w:r w:rsidRPr="002B7283">
              <w:t>3 &amp; 4</w:t>
            </w:r>
          </w:p>
        </w:tc>
        <w:tc>
          <w:tcPr>
            <w:tcW w:w="2105" w:type="dxa"/>
          </w:tcPr>
          <w:p w14:paraId="52F376BF" w14:textId="77777777" w:rsidR="00AF422D" w:rsidRPr="002B7283" w:rsidRDefault="00AF422D" w:rsidP="00F27E78">
            <w:pPr>
              <w:pStyle w:val="Tabletext"/>
              <w:spacing w:line="240" w:lineRule="auto"/>
              <w:jc w:val="left"/>
            </w:pPr>
            <w:r w:rsidRPr="002B7283">
              <w:t>Exploring ideas</w:t>
            </w:r>
          </w:p>
        </w:tc>
        <w:tc>
          <w:tcPr>
            <w:tcW w:w="2552" w:type="dxa"/>
          </w:tcPr>
          <w:p w14:paraId="611F5B0C" w14:textId="2A596FEF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rPr>
                <w:lang w:val="en-GB"/>
              </w:rPr>
              <w:t>10 x 10 idea generation exercise</w:t>
            </w:r>
            <w:r w:rsidR="00F27E78">
              <w:rPr>
                <w:lang w:val="en-GB"/>
              </w:rPr>
              <w:t>;</w:t>
            </w:r>
            <w:r w:rsidRPr="002B7283">
              <w:rPr>
                <w:lang w:val="en-GB"/>
              </w:rPr>
              <w:t xml:space="preserve"> Overview of what we know</w:t>
            </w:r>
            <w:r w:rsidR="00F27E78">
              <w:rPr>
                <w:lang w:val="en-GB"/>
              </w:rPr>
              <w:t>;</w:t>
            </w:r>
            <w:r w:rsidRPr="002B7283">
              <w:rPr>
                <w:lang w:val="en-GB"/>
              </w:rPr>
              <w:t xml:space="preserve"> Lightning Decision Jam</w:t>
            </w:r>
          </w:p>
        </w:tc>
        <w:tc>
          <w:tcPr>
            <w:tcW w:w="3067" w:type="dxa"/>
          </w:tcPr>
          <w:p w14:paraId="0AF4B726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rPr>
                <w:lang w:val="en-GB"/>
              </w:rPr>
              <w:t>Identification of preferred problems &amp; solutions</w:t>
            </w:r>
          </w:p>
        </w:tc>
      </w:tr>
      <w:tr w:rsidR="00AF422D" w:rsidRPr="002B7283" w14:paraId="588CAE3E" w14:textId="77777777" w:rsidTr="000F3FEA">
        <w:tc>
          <w:tcPr>
            <w:tcW w:w="1292" w:type="dxa"/>
          </w:tcPr>
          <w:p w14:paraId="7CF13A12" w14:textId="77777777" w:rsidR="00AF422D" w:rsidRPr="002B7283" w:rsidRDefault="00AF422D" w:rsidP="00250477">
            <w:pPr>
              <w:pStyle w:val="Tabletext"/>
              <w:spacing w:line="240" w:lineRule="auto"/>
            </w:pPr>
            <w:r w:rsidRPr="002B7283">
              <w:t>5</w:t>
            </w:r>
          </w:p>
        </w:tc>
        <w:tc>
          <w:tcPr>
            <w:tcW w:w="2105" w:type="dxa"/>
          </w:tcPr>
          <w:p w14:paraId="4D4DC2DE" w14:textId="77777777" w:rsidR="00AF422D" w:rsidRPr="002B7283" w:rsidRDefault="00AF422D" w:rsidP="00F27E78">
            <w:pPr>
              <w:pStyle w:val="Tabletext"/>
              <w:spacing w:line="240" w:lineRule="auto"/>
              <w:jc w:val="left"/>
            </w:pPr>
            <w:r w:rsidRPr="002B7283">
              <w:t>Selecting concepts &amp; Converging</w:t>
            </w:r>
          </w:p>
        </w:tc>
        <w:tc>
          <w:tcPr>
            <w:tcW w:w="2552" w:type="dxa"/>
          </w:tcPr>
          <w:p w14:paraId="3B39A1EE" w14:textId="3C354074" w:rsidR="00AF422D" w:rsidRPr="002B7283" w:rsidRDefault="00AF422D" w:rsidP="00F27E78">
            <w:pPr>
              <w:pStyle w:val="Tabletext"/>
              <w:tabs>
                <w:tab w:val="left" w:pos="602"/>
              </w:tabs>
              <w:spacing w:line="240" w:lineRule="auto"/>
              <w:jc w:val="left"/>
            </w:pPr>
            <w:r w:rsidRPr="002B7283">
              <w:rPr>
                <w:lang w:val="en-GB"/>
              </w:rPr>
              <w:t>5 Whys</w:t>
            </w:r>
            <w:r w:rsidR="00F27E78">
              <w:rPr>
                <w:lang w:val="en-GB"/>
              </w:rPr>
              <w:t>;</w:t>
            </w:r>
            <w:r w:rsidRPr="002B7283">
              <w:rPr>
                <w:lang w:val="en-GB"/>
              </w:rPr>
              <w:t xml:space="preserve"> User persona development</w:t>
            </w:r>
            <w:r w:rsidR="00F27E78">
              <w:rPr>
                <w:lang w:val="en-GB"/>
              </w:rPr>
              <w:t>;</w:t>
            </w:r>
            <w:r w:rsidRPr="002B7283">
              <w:rPr>
                <w:lang w:val="en-GB"/>
              </w:rPr>
              <w:t xml:space="preserve"> What’s been done before</w:t>
            </w:r>
            <w:r w:rsidR="00F27E78">
              <w:rPr>
                <w:lang w:val="en-GB"/>
              </w:rPr>
              <w:t>;</w:t>
            </w:r>
            <w:r w:rsidRPr="002B7283">
              <w:rPr>
                <w:lang w:val="en-GB"/>
              </w:rPr>
              <w:t xml:space="preserve"> Best approach</w:t>
            </w:r>
          </w:p>
        </w:tc>
        <w:tc>
          <w:tcPr>
            <w:tcW w:w="3067" w:type="dxa"/>
          </w:tcPr>
          <w:p w14:paraId="2D05F4CA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rPr>
                <w:lang w:val="en-GB"/>
              </w:rPr>
              <w:t>Root causes of problems and best approach for prototype development, foundational considerations for implementation</w:t>
            </w:r>
          </w:p>
        </w:tc>
      </w:tr>
      <w:tr w:rsidR="00AF422D" w:rsidRPr="002B7283" w14:paraId="30EF5EF9" w14:textId="77777777" w:rsidTr="000F3FEA">
        <w:tc>
          <w:tcPr>
            <w:tcW w:w="1292" w:type="dxa"/>
          </w:tcPr>
          <w:p w14:paraId="28055798" w14:textId="77777777" w:rsidR="00AF422D" w:rsidRPr="002B7283" w:rsidRDefault="00AF422D" w:rsidP="00250477">
            <w:pPr>
              <w:pStyle w:val="Tabletext"/>
              <w:spacing w:line="240" w:lineRule="auto"/>
            </w:pPr>
            <w:r w:rsidRPr="002B7283">
              <w:t>6</w:t>
            </w:r>
          </w:p>
        </w:tc>
        <w:tc>
          <w:tcPr>
            <w:tcW w:w="2105" w:type="dxa"/>
          </w:tcPr>
          <w:p w14:paraId="6FFE183D" w14:textId="77777777" w:rsidR="00AF422D" w:rsidRPr="002B7283" w:rsidRDefault="00AF422D" w:rsidP="00F27E78">
            <w:pPr>
              <w:pStyle w:val="Tabletext"/>
              <w:spacing w:line="240" w:lineRule="auto"/>
              <w:jc w:val="left"/>
            </w:pPr>
            <w:r w:rsidRPr="002B7283">
              <w:t>Converging &amp; Prototyping</w:t>
            </w:r>
          </w:p>
        </w:tc>
        <w:tc>
          <w:tcPr>
            <w:tcW w:w="2552" w:type="dxa"/>
          </w:tcPr>
          <w:p w14:paraId="01F4DAF1" w14:textId="461C3395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rPr>
                <w:lang w:val="en-GB"/>
              </w:rPr>
              <w:t>What’s been done before</w:t>
            </w:r>
            <w:r w:rsidR="00F27E78">
              <w:rPr>
                <w:lang w:val="en-GB"/>
              </w:rPr>
              <w:t>;</w:t>
            </w:r>
            <w:r w:rsidRPr="002B7283">
              <w:rPr>
                <w:lang w:val="en-GB"/>
              </w:rPr>
              <w:t xml:space="preserve"> Low fidelity prototyping</w:t>
            </w:r>
          </w:p>
        </w:tc>
        <w:tc>
          <w:tcPr>
            <w:tcW w:w="3067" w:type="dxa"/>
          </w:tcPr>
          <w:p w14:paraId="29800FEA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rPr>
                <w:lang w:val="en-GB"/>
              </w:rPr>
              <w:t>Low fidelity prototypes based on decided approach</w:t>
            </w:r>
          </w:p>
        </w:tc>
      </w:tr>
      <w:tr w:rsidR="00AF422D" w:rsidRPr="002B7283" w14:paraId="073F64C8" w14:textId="77777777" w:rsidTr="000F3FEA">
        <w:tc>
          <w:tcPr>
            <w:tcW w:w="1292" w:type="dxa"/>
          </w:tcPr>
          <w:p w14:paraId="6A1B5491" w14:textId="77777777" w:rsidR="00AF422D" w:rsidRPr="002B7283" w:rsidRDefault="00AF422D" w:rsidP="00250477">
            <w:pPr>
              <w:pStyle w:val="Tabletext"/>
              <w:spacing w:line="240" w:lineRule="auto"/>
            </w:pPr>
            <w:r w:rsidRPr="002B7283">
              <w:t>7</w:t>
            </w:r>
          </w:p>
        </w:tc>
        <w:tc>
          <w:tcPr>
            <w:tcW w:w="2105" w:type="dxa"/>
          </w:tcPr>
          <w:p w14:paraId="35881DE9" w14:textId="77777777" w:rsidR="00AF422D" w:rsidRPr="002B7283" w:rsidRDefault="00AF422D" w:rsidP="00F27E78">
            <w:pPr>
              <w:pStyle w:val="Tabletext"/>
              <w:spacing w:line="240" w:lineRule="auto"/>
              <w:jc w:val="left"/>
            </w:pPr>
            <w:r w:rsidRPr="002B7283">
              <w:t>Prototyping</w:t>
            </w:r>
          </w:p>
        </w:tc>
        <w:tc>
          <w:tcPr>
            <w:tcW w:w="2552" w:type="dxa"/>
          </w:tcPr>
          <w:p w14:paraId="41F04850" w14:textId="50AD5254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Prototyping review and refinement</w:t>
            </w:r>
            <w:r w:rsidR="00F27E78">
              <w:t>;</w:t>
            </w:r>
            <w:r w:rsidRPr="002B7283">
              <w:t xml:space="preserve"> </w:t>
            </w:r>
            <w:r w:rsidR="00F27E78">
              <w:t>U</w:t>
            </w:r>
            <w:r w:rsidRPr="002B7283">
              <w:t>ser flow mapping</w:t>
            </w:r>
            <w:r w:rsidR="00F27E78">
              <w:t>;</w:t>
            </w:r>
            <w:r w:rsidRPr="002B7283">
              <w:t xml:space="preserve"> </w:t>
            </w:r>
            <w:r w:rsidR="00F27E78">
              <w:t>T</w:t>
            </w:r>
            <w:r w:rsidRPr="002B7283">
              <w:t>oolkit refinement</w:t>
            </w:r>
          </w:p>
        </w:tc>
        <w:tc>
          <w:tcPr>
            <w:tcW w:w="3067" w:type="dxa"/>
          </w:tcPr>
          <w:p w14:paraId="3A1308A5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Feedback on designs, development of different flows through the app</w:t>
            </w:r>
          </w:p>
        </w:tc>
      </w:tr>
      <w:tr w:rsidR="00AF422D" w:rsidRPr="002B7283" w14:paraId="495630E2" w14:textId="77777777" w:rsidTr="000F3FEA">
        <w:tc>
          <w:tcPr>
            <w:tcW w:w="1292" w:type="dxa"/>
          </w:tcPr>
          <w:p w14:paraId="260A0108" w14:textId="77777777" w:rsidR="00AF422D" w:rsidRPr="002B7283" w:rsidRDefault="00AF422D" w:rsidP="00250477">
            <w:pPr>
              <w:pStyle w:val="Tabletext"/>
              <w:spacing w:line="240" w:lineRule="auto"/>
            </w:pPr>
            <w:r w:rsidRPr="002B7283">
              <w:t>8</w:t>
            </w:r>
          </w:p>
        </w:tc>
        <w:tc>
          <w:tcPr>
            <w:tcW w:w="2105" w:type="dxa"/>
          </w:tcPr>
          <w:p w14:paraId="68D66878" w14:textId="77777777" w:rsidR="00AF422D" w:rsidRPr="002B7283" w:rsidRDefault="00AF422D" w:rsidP="00F27E78">
            <w:pPr>
              <w:pStyle w:val="Tabletext"/>
              <w:spacing w:line="240" w:lineRule="auto"/>
              <w:jc w:val="left"/>
            </w:pPr>
            <w:r w:rsidRPr="002B7283">
              <w:t>Prototyping &amp; Evaluating</w:t>
            </w:r>
          </w:p>
        </w:tc>
        <w:tc>
          <w:tcPr>
            <w:tcW w:w="2552" w:type="dxa"/>
          </w:tcPr>
          <w:p w14:paraId="0472B843" w14:textId="737197BE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Names &amp; design review</w:t>
            </w:r>
            <w:r w:rsidR="00F27E78">
              <w:t>;</w:t>
            </w:r>
            <w:r w:rsidRPr="002B7283">
              <w:t xml:space="preserve"> </w:t>
            </w:r>
            <w:r w:rsidR="00F27E78">
              <w:t>P</w:t>
            </w:r>
            <w:r w:rsidRPr="002B7283">
              <w:t>rototype and content refinement</w:t>
            </w:r>
          </w:p>
        </w:tc>
        <w:tc>
          <w:tcPr>
            <w:tcW w:w="3067" w:type="dxa"/>
          </w:tcPr>
          <w:p w14:paraId="40138EB3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Feedback on designs, confirmation of direction, and further refinement of content</w:t>
            </w:r>
          </w:p>
        </w:tc>
      </w:tr>
      <w:tr w:rsidR="00AF422D" w:rsidRPr="002B7283" w14:paraId="0C582AFC" w14:textId="77777777" w:rsidTr="000F3FEA">
        <w:tc>
          <w:tcPr>
            <w:tcW w:w="1292" w:type="dxa"/>
          </w:tcPr>
          <w:p w14:paraId="0A9E2F5D" w14:textId="77777777" w:rsidR="00AF422D" w:rsidRPr="002B7283" w:rsidRDefault="00AF422D" w:rsidP="00250477">
            <w:pPr>
              <w:pStyle w:val="Tabletext"/>
              <w:spacing w:line="240" w:lineRule="auto"/>
            </w:pPr>
            <w:r w:rsidRPr="002B7283">
              <w:t>9</w:t>
            </w:r>
          </w:p>
        </w:tc>
        <w:tc>
          <w:tcPr>
            <w:tcW w:w="2105" w:type="dxa"/>
          </w:tcPr>
          <w:p w14:paraId="718BAD6B" w14:textId="77777777" w:rsidR="00AF422D" w:rsidRPr="002B7283" w:rsidRDefault="00AF422D" w:rsidP="00F27E78">
            <w:pPr>
              <w:pStyle w:val="Tabletext"/>
              <w:spacing w:line="240" w:lineRule="auto"/>
              <w:jc w:val="left"/>
            </w:pPr>
            <w:r w:rsidRPr="002B7283">
              <w:t>Evaluating</w:t>
            </w:r>
          </w:p>
        </w:tc>
        <w:tc>
          <w:tcPr>
            <w:tcW w:w="2552" w:type="dxa"/>
          </w:tcPr>
          <w:p w14:paraId="1688C946" w14:textId="5A1C15C2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Design elements review</w:t>
            </w:r>
            <w:r w:rsidR="00F27E78">
              <w:t>;</w:t>
            </w:r>
            <w:r w:rsidRPr="002B7283">
              <w:t xml:space="preserve"> </w:t>
            </w:r>
            <w:r w:rsidR="00F27E78">
              <w:t>P</w:t>
            </w:r>
            <w:r w:rsidRPr="002B7283">
              <w:t>rototype and content refinement</w:t>
            </w:r>
          </w:p>
        </w:tc>
        <w:tc>
          <w:tcPr>
            <w:tcW w:w="3067" w:type="dxa"/>
          </w:tcPr>
          <w:p w14:paraId="189E4F62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Locked in design elements, main content, and user flows</w:t>
            </w:r>
          </w:p>
        </w:tc>
      </w:tr>
      <w:tr w:rsidR="00AF422D" w:rsidRPr="002B7283" w14:paraId="782A006A" w14:textId="77777777" w:rsidTr="000F3FEA">
        <w:tc>
          <w:tcPr>
            <w:tcW w:w="1292" w:type="dxa"/>
          </w:tcPr>
          <w:p w14:paraId="2D75CADB" w14:textId="77777777" w:rsidR="00AF422D" w:rsidRPr="002B7283" w:rsidRDefault="00AF422D" w:rsidP="00250477">
            <w:pPr>
              <w:pStyle w:val="Tabletext"/>
              <w:spacing w:line="240" w:lineRule="auto"/>
            </w:pPr>
            <w:r w:rsidRPr="002B7283">
              <w:t>10</w:t>
            </w:r>
          </w:p>
        </w:tc>
        <w:tc>
          <w:tcPr>
            <w:tcW w:w="2105" w:type="dxa"/>
          </w:tcPr>
          <w:p w14:paraId="1AF40E13" w14:textId="77777777" w:rsidR="00AF422D" w:rsidRPr="002B7283" w:rsidRDefault="00AF422D" w:rsidP="00F27E78">
            <w:pPr>
              <w:pStyle w:val="Tabletext"/>
              <w:spacing w:line="240" w:lineRule="auto"/>
              <w:jc w:val="left"/>
            </w:pPr>
            <w:r w:rsidRPr="002B7283">
              <w:t>Evaluating</w:t>
            </w:r>
          </w:p>
        </w:tc>
        <w:tc>
          <w:tcPr>
            <w:tcW w:w="2552" w:type="dxa"/>
          </w:tcPr>
          <w:p w14:paraId="1FCCB291" w14:textId="0D452D2C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High fidelity prototype review &amp; testing</w:t>
            </w:r>
            <w:r w:rsidR="00F27E78">
              <w:t>;</w:t>
            </w:r>
            <w:r w:rsidRPr="002B7283">
              <w:t xml:space="preserve"> </w:t>
            </w:r>
            <w:r w:rsidR="00184DE5">
              <w:t>I</w:t>
            </w:r>
            <w:r w:rsidRPr="002B7283">
              <w:t>mplementation planning</w:t>
            </w:r>
          </w:p>
        </w:tc>
        <w:tc>
          <w:tcPr>
            <w:tcW w:w="3067" w:type="dxa"/>
          </w:tcPr>
          <w:p w14:paraId="0AEB18FB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Feedback and testing of prototype, implementation &amp; roll-out planning</w:t>
            </w:r>
          </w:p>
        </w:tc>
      </w:tr>
    </w:tbl>
    <w:p w14:paraId="7A414CAE" w14:textId="77777777" w:rsidR="000F3FEA" w:rsidRDefault="000F3FEA" w:rsidP="00AF422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BC08469" w14:textId="77777777" w:rsidR="000F3FEA" w:rsidRDefault="000F3F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E5EDB4A" w14:textId="3627B110" w:rsidR="00AF422D" w:rsidRPr="002B7283" w:rsidRDefault="00AF422D" w:rsidP="00AF422D">
      <w:pPr>
        <w:spacing w:line="240" w:lineRule="auto"/>
        <w:rPr>
          <w:rFonts w:ascii="Times New Roman" w:hAnsi="Times New Roman" w:cs="Times New Roman"/>
        </w:rPr>
      </w:pPr>
      <w:r w:rsidRPr="002B7283">
        <w:rPr>
          <w:rFonts w:ascii="Times New Roman" w:hAnsi="Times New Roman" w:cs="Times New Roman"/>
          <w:b/>
          <w:bCs/>
        </w:rPr>
        <w:lastRenderedPageBreak/>
        <w:t>Table 2.</w:t>
      </w:r>
      <w:r w:rsidRPr="002B7283">
        <w:rPr>
          <w:rFonts w:ascii="Times New Roman" w:hAnsi="Times New Roman" w:cs="Times New Roman"/>
        </w:rPr>
        <w:t xml:space="preserve"> Sector stakeholder workshop sess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2552"/>
        <w:gridCol w:w="3067"/>
      </w:tblGrid>
      <w:tr w:rsidR="00AF422D" w:rsidRPr="002B7283" w14:paraId="5B25EFF6" w14:textId="77777777" w:rsidTr="000F3FEA">
        <w:tc>
          <w:tcPr>
            <w:tcW w:w="1413" w:type="dxa"/>
          </w:tcPr>
          <w:p w14:paraId="180F9E98" w14:textId="77777777" w:rsidR="00AF422D" w:rsidRPr="002B7283" w:rsidRDefault="00AF422D" w:rsidP="00250477">
            <w:pPr>
              <w:pStyle w:val="Tabletext"/>
              <w:spacing w:line="240" w:lineRule="auto"/>
              <w:jc w:val="left"/>
              <w:rPr>
                <w:b/>
                <w:bCs/>
              </w:rPr>
            </w:pPr>
            <w:r w:rsidRPr="002B7283">
              <w:rPr>
                <w:b/>
                <w:bCs/>
              </w:rPr>
              <w:t>Workshops</w:t>
            </w:r>
          </w:p>
        </w:tc>
        <w:tc>
          <w:tcPr>
            <w:tcW w:w="1984" w:type="dxa"/>
          </w:tcPr>
          <w:p w14:paraId="2A43F8AC" w14:textId="77777777" w:rsidR="00AF422D" w:rsidRPr="002B7283" w:rsidRDefault="00AF422D" w:rsidP="00250477">
            <w:pPr>
              <w:pStyle w:val="Tabletext"/>
              <w:spacing w:line="240" w:lineRule="auto"/>
              <w:jc w:val="left"/>
              <w:rPr>
                <w:b/>
                <w:bCs/>
              </w:rPr>
            </w:pPr>
            <w:r w:rsidRPr="002B7283">
              <w:rPr>
                <w:b/>
                <w:bCs/>
              </w:rPr>
              <w:t>Stage</w:t>
            </w:r>
          </w:p>
        </w:tc>
        <w:tc>
          <w:tcPr>
            <w:tcW w:w="2552" w:type="dxa"/>
          </w:tcPr>
          <w:p w14:paraId="0CA7B4F5" w14:textId="77777777" w:rsidR="00AF422D" w:rsidRPr="002B7283" w:rsidRDefault="00AF422D" w:rsidP="00250477">
            <w:pPr>
              <w:pStyle w:val="Tabletext"/>
              <w:spacing w:line="240" w:lineRule="auto"/>
              <w:jc w:val="left"/>
              <w:rPr>
                <w:b/>
                <w:bCs/>
              </w:rPr>
            </w:pPr>
            <w:r w:rsidRPr="002B7283">
              <w:rPr>
                <w:b/>
                <w:bCs/>
              </w:rPr>
              <w:t>Content &amp; Activities</w:t>
            </w:r>
          </w:p>
        </w:tc>
        <w:tc>
          <w:tcPr>
            <w:tcW w:w="3067" w:type="dxa"/>
          </w:tcPr>
          <w:p w14:paraId="18D5BFA6" w14:textId="77777777" w:rsidR="00AF422D" w:rsidRPr="002B7283" w:rsidRDefault="00AF422D" w:rsidP="00250477">
            <w:pPr>
              <w:pStyle w:val="Tabletext"/>
              <w:spacing w:line="240" w:lineRule="auto"/>
              <w:jc w:val="left"/>
              <w:rPr>
                <w:b/>
                <w:bCs/>
              </w:rPr>
            </w:pPr>
            <w:r w:rsidRPr="002B7283">
              <w:rPr>
                <w:b/>
                <w:bCs/>
              </w:rPr>
              <w:t>Outcomes</w:t>
            </w:r>
          </w:p>
        </w:tc>
      </w:tr>
      <w:tr w:rsidR="00AF422D" w:rsidRPr="002B7283" w14:paraId="685283AC" w14:textId="77777777" w:rsidTr="000F3FEA">
        <w:tc>
          <w:tcPr>
            <w:tcW w:w="1413" w:type="dxa"/>
          </w:tcPr>
          <w:p w14:paraId="59739418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1</w:t>
            </w:r>
          </w:p>
        </w:tc>
        <w:tc>
          <w:tcPr>
            <w:tcW w:w="1984" w:type="dxa"/>
          </w:tcPr>
          <w:p w14:paraId="420553DB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Understanding Experiences</w:t>
            </w:r>
          </w:p>
        </w:tc>
        <w:tc>
          <w:tcPr>
            <w:tcW w:w="2552" w:type="dxa"/>
          </w:tcPr>
          <w:p w14:paraId="616ECB0E" w14:textId="4C846FA8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Supports and stakeholder mapping</w:t>
            </w:r>
            <w:r w:rsidR="00184DE5">
              <w:t>;</w:t>
            </w:r>
            <w:r w:rsidRPr="002B7283">
              <w:t xml:space="preserve"> Mental health challenges of international students mapped against supports</w:t>
            </w:r>
            <w:r w:rsidR="00184DE5">
              <w:t>;</w:t>
            </w:r>
            <w:r w:rsidRPr="002B7283">
              <w:t xml:space="preserve"> What works and what doesn’t, Opportunities and gaps</w:t>
            </w:r>
          </w:p>
        </w:tc>
        <w:tc>
          <w:tcPr>
            <w:tcW w:w="3067" w:type="dxa"/>
          </w:tcPr>
          <w:p w14:paraId="7270B166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Comprehensive map of the stakeholder ecosystem, prioritised list of mental health challenges, detailed inventory of resources and gaps, list of intervention areas</w:t>
            </w:r>
          </w:p>
        </w:tc>
      </w:tr>
      <w:tr w:rsidR="00AF422D" w:rsidRPr="002B7283" w14:paraId="5E958EAD" w14:textId="77777777" w:rsidTr="000F3FEA">
        <w:tc>
          <w:tcPr>
            <w:tcW w:w="1413" w:type="dxa"/>
          </w:tcPr>
          <w:p w14:paraId="409253CC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2</w:t>
            </w:r>
          </w:p>
        </w:tc>
        <w:tc>
          <w:tcPr>
            <w:tcW w:w="1984" w:type="dxa"/>
          </w:tcPr>
          <w:p w14:paraId="48A58BAE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Exploring ideas</w:t>
            </w:r>
          </w:p>
        </w:tc>
        <w:tc>
          <w:tcPr>
            <w:tcW w:w="2552" w:type="dxa"/>
          </w:tcPr>
          <w:p w14:paraId="11EC727F" w14:textId="1FC54A02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Student strengths and resources</w:t>
            </w:r>
            <w:r w:rsidR="00184DE5">
              <w:t>;</w:t>
            </w:r>
            <w:r w:rsidRPr="002B7283">
              <w:t xml:space="preserve"> Cross-cultural support needs analysis</w:t>
            </w:r>
            <w:r w:rsidR="00184DE5">
              <w:t>;</w:t>
            </w:r>
            <w:r w:rsidRPr="002B7283">
              <w:t xml:space="preserve"> Cultural sensitivities, Barrier and facilitators</w:t>
            </w:r>
          </w:p>
        </w:tc>
        <w:tc>
          <w:tcPr>
            <w:tcW w:w="3067" w:type="dxa"/>
          </w:tcPr>
          <w:p w14:paraId="36F13546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List of student strengths and resources, matrix of shared and unique support needs, guidelines for culturally sensitive support strategies, detailed list of potential barriers and facilitators for implementation</w:t>
            </w:r>
          </w:p>
        </w:tc>
      </w:tr>
      <w:tr w:rsidR="00AF422D" w:rsidRPr="002B7283" w14:paraId="1A7124DD" w14:textId="77777777" w:rsidTr="000F3FEA">
        <w:tc>
          <w:tcPr>
            <w:tcW w:w="1413" w:type="dxa"/>
          </w:tcPr>
          <w:p w14:paraId="2A8F714B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3</w:t>
            </w:r>
          </w:p>
        </w:tc>
        <w:tc>
          <w:tcPr>
            <w:tcW w:w="1984" w:type="dxa"/>
          </w:tcPr>
          <w:p w14:paraId="5BFA1A0B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Prototyping and evaluating</w:t>
            </w:r>
          </w:p>
        </w:tc>
        <w:tc>
          <w:tcPr>
            <w:tcW w:w="2552" w:type="dxa"/>
          </w:tcPr>
          <w:p w14:paraId="24C602FF" w14:textId="2FBACF82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Prototype review and feedback</w:t>
            </w:r>
            <w:r w:rsidR="00184DE5">
              <w:t>;</w:t>
            </w:r>
            <w:r w:rsidRPr="002B7283">
              <w:t xml:space="preserve"> Implementation strategy development</w:t>
            </w:r>
          </w:p>
        </w:tc>
        <w:tc>
          <w:tcPr>
            <w:tcW w:w="3067" w:type="dxa"/>
          </w:tcPr>
          <w:p w14:paraId="5B6DB2CC" w14:textId="77777777" w:rsidR="00AF422D" w:rsidRPr="002B7283" w:rsidRDefault="00AF422D" w:rsidP="00250477">
            <w:pPr>
              <w:pStyle w:val="Tabletext"/>
              <w:spacing w:line="240" w:lineRule="auto"/>
              <w:jc w:val="left"/>
            </w:pPr>
            <w:r w:rsidRPr="002B7283">
              <w:t>Feedback and testing of prototype, implementation and roll-out planning</w:t>
            </w:r>
          </w:p>
        </w:tc>
      </w:tr>
    </w:tbl>
    <w:p w14:paraId="019FE338" w14:textId="77777777" w:rsidR="00AF422D" w:rsidRDefault="00AF422D" w:rsidP="00AF422D"/>
    <w:p w14:paraId="6DDC7FE8" w14:textId="77777777" w:rsidR="00AF422D" w:rsidRPr="002B7283" w:rsidRDefault="00AF422D" w:rsidP="00AF422D"/>
    <w:p w14:paraId="3F23D9B3" w14:textId="77777777" w:rsidR="00AF422D" w:rsidRDefault="00AF422D"/>
    <w:sectPr w:rsidR="00AF42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22D"/>
    <w:rsid w:val="000F3FEA"/>
    <w:rsid w:val="00184DE5"/>
    <w:rsid w:val="00467499"/>
    <w:rsid w:val="004A51D6"/>
    <w:rsid w:val="0051365D"/>
    <w:rsid w:val="006D3010"/>
    <w:rsid w:val="00772843"/>
    <w:rsid w:val="00AF422D"/>
    <w:rsid w:val="00F2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0275B"/>
  <w15:chartTrackingRefBased/>
  <w15:docId w15:val="{B9F45253-9C73-4E45-BDAC-934F6448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22D"/>
  </w:style>
  <w:style w:type="paragraph" w:styleId="Heading1">
    <w:name w:val="heading 1"/>
    <w:basedOn w:val="Normal"/>
    <w:next w:val="Normal"/>
    <w:link w:val="Heading1Char"/>
    <w:uiPriority w:val="9"/>
    <w:qFormat/>
    <w:rsid w:val="00AF42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2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2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2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2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2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2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2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2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2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2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2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2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2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2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2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2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2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2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2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2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2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2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2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2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2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2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2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4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AF422D"/>
    <w:pPr>
      <w:spacing w:after="0" w:line="480" w:lineRule="auto"/>
      <w:jc w:val="both"/>
    </w:pPr>
    <w:rPr>
      <w:rFonts w:ascii="Times New Roman" w:eastAsia="Aptos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2</Words>
  <Characters>2305</Characters>
  <Application>Microsoft Office Word</Application>
  <DocSecurity>0</DocSecurity>
  <Lines>139</Lines>
  <Paragraphs>59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cKay</dc:creator>
  <cp:keywords/>
  <dc:description/>
  <cp:lastModifiedBy>Samuel McKay</cp:lastModifiedBy>
  <cp:revision>6</cp:revision>
  <dcterms:created xsi:type="dcterms:W3CDTF">2025-09-12T06:03:00Z</dcterms:created>
  <dcterms:modified xsi:type="dcterms:W3CDTF">2026-02-20T04:33:00Z</dcterms:modified>
</cp:coreProperties>
</file>